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9"/>
        <w:gridCol w:w="6933"/>
      </w:tblGrid>
      <w:tr w:rsidR="00B2291A" w:rsidRPr="00A939FC" w14:paraId="05E03F0E" w14:textId="77777777" w:rsidTr="00B2291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9301CB" w14:textId="77777777" w:rsidR="00B2291A" w:rsidRPr="00A939FC" w:rsidRDefault="00B2291A" w:rsidP="00B2291A">
            <w:pPr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Topic Label</w:t>
            </w:r>
          </w:p>
        </w:tc>
        <w:tc>
          <w:tcPr>
            <w:tcW w:w="0" w:type="auto"/>
            <w:vAlign w:val="center"/>
            <w:hideMark/>
          </w:tcPr>
          <w:p w14:paraId="4BB8A6B5" w14:textId="77777777" w:rsidR="00B2291A" w:rsidRPr="00A939FC" w:rsidRDefault="00B2291A" w:rsidP="00B2291A">
            <w:pPr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Top 10 Keywords</w:t>
            </w:r>
          </w:p>
        </w:tc>
      </w:tr>
      <w:tr w:rsidR="00B2291A" w:rsidRPr="00A939FC" w14:paraId="55C9AA74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FB2A3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POCUS Education</w:t>
            </w:r>
          </w:p>
        </w:tc>
        <w:tc>
          <w:tcPr>
            <w:tcW w:w="0" w:type="auto"/>
            <w:vAlign w:val="center"/>
            <w:hideMark/>
          </w:tcPr>
          <w:p w14:paraId="4ED4D3AE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pocus, meded, medtwitter, answer, radres, new, give, echofirst, work, spoilers</w:t>
            </w:r>
          </w:p>
        </w:tc>
      </w:tr>
      <w:tr w:rsidR="00B2291A" w:rsidRPr="00A939FC" w14:paraId="7B9FF47A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D01BA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Neuro-Radiology</w:t>
            </w:r>
          </w:p>
        </w:tc>
        <w:tc>
          <w:tcPr>
            <w:tcW w:w="0" w:type="auto"/>
            <w:vAlign w:val="center"/>
            <w:hideMark/>
          </w:tcPr>
          <w:p w14:paraId="06581165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anatomy, radres, mass, neurorad, radiology, radtwitter, neurology, imaging, meded, mri</w:t>
            </w:r>
          </w:p>
        </w:tc>
      </w:tr>
      <w:tr w:rsidR="00B2291A" w:rsidRPr="00A939FC" w14:paraId="5CD03B70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72F3A4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Cardiology–ECG</w:t>
            </w:r>
          </w:p>
        </w:tc>
        <w:tc>
          <w:tcPr>
            <w:tcW w:w="0" w:type="auto"/>
            <w:vAlign w:val="center"/>
            <w:hideMark/>
          </w:tcPr>
          <w:p w14:paraId="4EF9B637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meded, medtwitter, cardiotwitter, ecg, cardiology, cardioed, medx, medicine, usmle, medical</w:t>
            </w:r>
          </w:p>
        </w:tc>
      </w:tr>
      <w:tr w:rsidR="00B2291A" w:rsidRPr="00A939FC" w14:paraId="7BBBD7E8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52143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Nephro &amp; ICU USG</w:t>
            </w:r>
          </w:p>
        </w:tc>
        <w:tc>
          <w:tcPr>
            <w:tcW w:w="0" w:type="auto"/>
            <w:vAlign w:val="center"/>
            <w:hideMark/>
          </w:tcPr>
          <w:p w14:paraId="7D59DE8E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pocus, pressure, nephrology, via, nephpearls, meded, ultrasound, intensive, find, palpitations</w:t>
            </w:r>
          </w:p>
        </w:tc>
      </w:tr>
      <w:tr w:rsidR="00B2291A" w:rsidRPr="00A939FC" w14:paraId="335A7F2D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56D5E4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Prehospital / Policy</w:t>
            </w:r>
          </w:p>
        </w:tc>
        <w:tc>
          <w:tcPr>
            <w:tcW w:w="0" w:type="auto"/>
            <w:vAlign w:val="center"/>
            <w:hideMark/>
          </w:tcPr>
          <w:p w14:paraId="4E587A59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meded, medtwitter, gitwitter, surgery, paramedic, poll, eds, radiology, neisvoid, doctors</w:t>
            </w:r>
          </w:p>
        </w:tc>
      </w:tr>
      <w:tr w:rsidR="00B2291A" w:rsidRPr="00A939FC" w14:paraId="62FB9E59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DA8D5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Webinars &amp; Learning</w:t>
            </w:r>
          </w:p>
        </w:tc>
        <w:tc>
          <w:tcPr>
            <w:tcW w:w="0" w:type="auto"/>
            <w:vAlign w:val="center"/>
            <w:hideMark/>
          </w:tcPr>
          <w:p w14:paraId="39D2B1CB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pocus, free, meded, still, webinar, get, check, medtwitter, learn, new</w:t>
            </w:r>
          </w:p>
        </w:tc>
      </w:tr>
      <w:tr w:rsidR="00B2291A" w:rsidRPr="00A939FC" w14:paraId="2F0B785E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6A1DC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Resuscitation Scenarios</w:t>
            </w:r>
          </w:p>
        </w:tc>
        <w:tc>
          <w:tcPr>
            <w:tcW w:w="0" w:type="auto"/>
            <w:vAlign w:val="center"/>
            <w:hideMark/>
          </w:tcPr>
          <w:p w14:paraId="35AC537B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answer, diagnosis, case, pain, podcast, medtwitter, meded, arrest, history, resus</w:t>
            </w:r>
          </w:p>
        </w:tc>
      </w:tr>
      <w:tr w:rsidR="00B2291A" w:rsidRPr="00A939FC" w14:paraId="69261124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56A17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Pediatric Imaging</w:t>
            </w:r>
          </w:p>
        </w:tc>
        <w:tc>
          <w:tcPr>
            <w:tcW w:w="0" w:type="auto"/>
            <w:vAlign w:val="center"/>
            <w:hideMark/>
          </w:tcPr>
          <w:p w14:paraId="5E93DA2E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shows, radres, pedsrad, left, raded, radiology, right, meded, abdominal, upper</w:t>
            </w:r>
          </w:p>
        </w:tc>
      </w:tr>
      <w:tr w:rsidR="00B2291A" w:rsidRPr="00A939FC" w14:paraId="02BC5E90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C8AA3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Medical Student Education</w:t>
            </w:r>
          </w:p>
        </w:tc>
        <w:tc>
          <w:tcPr>
            <w:tcW w:w="0" w:type="auto"/>
            <w:vAlign w:val="center"/>
            <w:hideMark/>
          </w:tcPr>
          <w:p w14:paraId="030F7306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pocus, medicalstudent, ebm, ping, podcast, shift, resident, emergencymedicine, whiteboardteaching, meded</w:t>
            </w:r>
          </w:p>
        </w:tc>
      </w:tr>
      <w:tr w:rsidR="00B2291A" w:rsidRPr="00A939FC" w14:paraId="40EFE384" w14:textId="77777777" w:rsidTr="00B2291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846254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b/>
                <w:bCs/>
                <w:sz w:val="18"/>
                <w:szCs w:val="18"/>
                <w:lang w:val="tr-TR"/>
              </w:rPr>
              <w:t>Critical Care &amp; Publications</w:t>
            </w:r>
          </w:p>
        </w:tc>
        <w:tc>
          <w:tcPr>
            <w:tcW w:w="0" w:type="auto"/>
            <w:vAlign w:val="center"/>
            <w:hideMark/>
          </w:tcPr>
          <w:p w14:paraId="64BCFAD7" w14:textId="77777777" w:rsidR="00B2291A" w:rsidRPr="00A939FC" w:rsidRDefault="00B2291A" w:rsidP="00B2291A">
            <w:pPr>
              <w:rPr>
                <w:rFonts w:ascii="Arial" w:hAnsi="Arial" w:cs="Arial"/>
                <w:sz w:val="18"/>
                <w:szCs w:val="18"/>
                <w:lang w:val="tr-TR"/>
              </w:rPr>
            </w:pPr>
            <w:r w:rsidRPr="00A939FC">
              <w:rPr>
                <w:rFonts w:ascii="Arial" w:hAnsi="Arial" w:cs="Arial"/>
                <w:sz w:val="18"/>
                <w:szCs w:val="18"/>
                <w:lang w:val="tr-TR"/>
              </w:rPr>
              <w:t>critcare, openaccess, isicem, jlvincen, icu, bmc, read, article, patients, full</w:t>
            </w:r>
          </w:p>
        </w:tc>
      </w:tr>
    </w:tbl>
    <w:p w14:paraId="27CD4375" w14:textId="77777777" w:rsidR="005D75E0" w:rsidRPr="00A939FC" w:rsidRDefault="005D75E0">
      <w:pPr>
        <w:rPr>
          <w:rFonts w:ascii="Arial" w:hAnsi="Arial" w:cs="Arial"/>
          <w:sz w:val="18"/>
          <w:szCs w:val="18"/>
        </w:rPr>
      </w:pPr>
    </w:p>
    <w:p w14:paraId="427CFF73" w14:textId="50D9A436" w:rsidR="00A6313D" w:rsidRPr="00A939FC" w:rsidRDefault="00A6313D" w:rsidP="00A6313D">
      <w:pPr>
        <w:rPr>
          <w:rFonts w:ascii="Arial" w:hAnsi="Arial" w:cs="Arial"/>
          <w:b/>
          <w:bCs/>
          <w:sz w:val="18"/>
          <w:szCs w:val="18"/>
          <w:lang w:val="tr-TR"/>
        </w:rPr>
      </w:pPr>
      <w:r w:rsidRPr="00A939FC">
        <w:rPr>
          <w:rFonts w:ascii="Arial" w:hAnsi="Arial" w:cs="Arial"/>
          <w:b/>
          <w:bCs/>
          <w:sz w:val="18"/>
          <w:szCs w:val="18"/>
          <w:lang w:val="tr-TR"/>
        </w:rPr>
        <w:t>Supplementary Table 1 – LDA-Derived Topics and Top Keywords</w:t>
      </w:r>
      <w:r w:rsidRPr="00A939FC">
        <w:rPr>
          <w:rFonts w:ascii="Arial" w:hAnsi="Arial" w:cs="Arial"/>
          <w:sz w:val="18"/>
          <w:szCs w:val="18"/>
          <w:lang w:val="tr-TR"/>
        </w:rPr>
        <w:br/>
        <w:t>Ten topics were derived via Latent Dirichlet Allocation (LDA), each labeled based on the most frequent associated terms. Topics reflect dominant clinical and educational themes in #FOAMed discourse.</w:t>
      </w:r>
    </w:p>
    <w:p w14:paraId="20900ED2" w14:textId="77777777" w:rsidR="00A6313D" w:rsidRPr="00A939FC" w:rsidRDefault="00A6313D">
      <w:pPr>
        <w:rPr>
          <w:rFonts w:ascii="Arial" w:hAnsi="Arial" w:cs="Arial"/>
          <w:sz w:val="18"/>
          <w:szCs w:val="18"/>
        </w:rPr>
      </w:pPr>
    </w:p>
    <w:sectPr w:rsidR="00A6313D" w:rsidRPr="00A939FC" w:rsidSect="00222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1A"/>
    <w:rsid w:val="000102AD"/>
    <w:rsid w:val="00222ED4"/>
    <w:rsid w:val="0024730E"/>
    <w:rsid w:val="004A325B"/>
    <w:rsid w:val="00555435"/>
    <w:rsid w:val="005600F4"/>
    <w:rsid w:val="005D75E0"/>
    <w:rsid w:val="0061161B"/>
    <w:rsid w:val="00763819"/>
    <w:rsid w:val="007F7254"/>
    <w:rsid w:val="00840768"/>
    <w:rsid w:val="00A6313D"/>
    <w:rsid w:val="00A939FC"/>
    <w:rsid w:val="00B2291A"/>
    <w:rsid w:val="00C61C65"/>
    <w:rsid w:val="00CA150A"/>
    <w:rsid w:val="00CB451A"/>
    <w:rsid w:val="00DB4E9D"/>
    <w:rsid w:val="00F265C6"/>
    <w:rsid w:val="00F6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23AB3"/>
  <w15:chartTrackingRefBased/>
  <w15:docId w15:val="{3224211D-FC3A-487F-AF8D-0368F70EC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9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9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9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9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9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9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9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9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9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91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91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91A"/>
    <w:rPr>
      <w:rFonts w:eastAsiaTheme="majorEastAsia" w:cstheme="majorBidi"/>
      <w:noProof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91A"/>
    <w:rPr>
      <w:rFonts w:eastAsiaTheme="majorEastAsia" w:cstheme="majorBidi"/>
      <w:i/>
      <w:iCs/>
      <w:noProof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91A"/>
    <w:rPr>
      <w:rFonts w:eastAsiaTheme="majorEastAsia" w:cstheme="majorBidi"/>
      <w:noProof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91A"/>
    <w:rPr>
      <w:rFonts w:eastAsiaTheme="majorEastAsia" w:cstheme="majorBidi"/>
      <w:i/>
      <w:iCs/>
      <w:noProof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91A"/>
    <w:rPr>
      <w:rFonts w:eastAsiaTheme="majorEastAsia" w:cstheme="majorBidi"/>
      <w:noProof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91A"/>
    <w:rPr>
      <w:rFonts w:eastAsiaTheme="majorEastAsia" w:cstheme="majorBidi"/>
      <w:i/>
      <w:iCs/>
      <w:noProof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91A"/>
    <w:rPr>
      <w:rFonts w:eastAsiaTheme="majorEastAsia" w:cstheme="majorBidi"/>
      <w:noProof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22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91A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9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91A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229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91A"/>
    <w:rPr>
      <w:i/>
      <w:iCs/>
      <w:noProof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229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91A"/>
    <w:rPr>
      <w:i/>
      <w:iCs/>
      <w:noProof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229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6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Saucedo, Cassandra</cp:lastModifiedBy>
  <cp:revision>3</cp:revision>
  <dcterms:created xsi:type="dcterms:W3CDTF">2025-05-08T12:21:00Z</dcterms:created>
  <dcterms:modified xsi:type="dcterms:W3CDTF">2025-12-19T18:49:00Z</dcterms:modified>
</cp:coreProperties>
</file>